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12FF3" w14:textId="63DBC8FF" w:rsidR="00064F8F" w:rsidRPr="00064F8F" w:rsidRDefault="006779BE" w:rsidP="00064F8F">
      <w:pPr>
        <w:spacing w:after="200" w:line="48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Akaike Information Criterion</w:t>
      </w:r>
      <w:r w:rsidR="003179CD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(AIC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690"/>
        <w:gridCol w:w="1336"/>
      </w:tblGrid>
      <w:tr w:rsidR="00A10D7A" w:rsidRPr="00B7346B" w14:paraId="2B26912E" w14:textId="77777777" w:rsidTr="00BB1F1D">
        <w:tc>
          <w:tcPr>
            <w:tcW w:w="1980" w:type="dxa"/>
          </w:tcPr>
          <w:p w14:paraId="77314D89" w14:textId="77777777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90" w:type="dxa"/>
          </w:tcPr>
          <w:p w14:paraId="39787057" w14:textId="77777777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5C7A7EEA" w14:textId="3263AEB5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IC</w:t>
            </w:r>
          </w:p>
        </w:tc>
      </w:tr>
      <w:tr w:rsidR="00A10D7A" w:rsidRPr="00B7346B" w14:paraId="5FB09C45" w14:textId="77777777" w:rsidTr="00BB1F1D">
        <w:tc>
          <w:tcPr>
            <w:tcW w:w="1980" w:type="dxa"/>
          </w:tcPr>
          <w:p w14:paraId="019C6410" w14:textId="7B021CB9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Quadratic Model</w:t>
            </w:r>
          </w:p>
        </w:tc>
        <w:tc>
          <w:tcPr>
            <w:tcW w:w="690" w:type="dxa"/>
          </w:tcPr>
          <w:p w14:paraId="67B75ED3" w14:textId="7A851AF4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336" w:type="dxa"/>
          </w:tcPr>
          <w:p w14:paraId="00BDBA85" w14:textId="04E0F053" w:rsidR="00A10D7A" w:rsidRPr="00B7346B" w:rsidRDefault="00A10D7A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A10D7A">
              <w:rPr>
                <w:rFonts w:ascii="Calibri" w:hAnsi="Calibri" w:cs="Arial"/>
                <w:sz w:val="22"/>
                <w:szCs w:val="22"/>
              </w:rPr>
              <w:t>-101.5051</w:t>
            </w:r>
          </w:p>
        </w:tc>
      </w:tr>
      <w:tr w:rsidR="00A10D7A" w:rsidRPr="00B7346B" w14:paraId="3A4D850E" w14:textId="77777777" w:rsidTr="00BB1F1D">
        <w:tc>
          <w:tcPr>
            <w:tcW w:w="1980" w:type="dxa"/>
          </w:tcPr>
          <w:p w14:paraId="1567E513" w14:textId="63926359" w:rsidR="00A10D7A" w:rsidRPr="00B7346B" w:rsidRDefault="00A10D7A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alanced Model</w:t>
            </w:r>
          </w:p>
        </w:tc>
        <w:tc>
          <w:tcPr>
            <w:tcW w:w="690" w:type="dxa"/>
          </w:tcPr>
          <w:p w14:paraId="4DCBD3DB" w14:textId="3239A1B3" w:rsidR="00A10D7A" w:rsidRPr="00B7346B" w:rsidRDefault="00A10D7A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</w:t>
            </w:r>
          </w:p>
        </w:tc>
        <w:tc>
          <w:tcPr>
            <w:tcW w:w="1336" w:type="dxa"/>
          </w:tcPr>
          <w:p w14:paraId="1F8B5D1D" w14:textId="65EDD589" w:rsidR="00A10D7A" w:rsidRPr="00B7346B" w:rsidRDefault="00A10D7A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A10D7A">
              <w:rPr>
                <w:rFonts w:ascii="Calibri" w:hAnsi="Calibri" w:cs="Arial"/>
                <w:sz w:val="22"/>
                <w:szCs w:val="22"/>
              </w:rPr>
              <w:t>-142.1228</w:t>
            </w:r>
          </w:p>
        </w:tc>
      </w:tr>
      <w:tr w:rsidR="00A10D7A" w:rsidRPr="00B7346B" w14:paraId="5A1A9D96" w14:textId="77777777" w:rsidTr="00BB1F1D">
        <w:tc>
          <w:tcPr>
            <w:tcW w:w="1980" w:type="dxa"/>
          </w:tcPr>
          <w:p w14:paraId="4AF64A4B" w14:textId="252C7F29" w:rsidR="00A10D7A" w:rsidRPr="00B7346B" w:rsidRDefault="00A10D7A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ull Cubic Model</w:t>
            </w:r>
          </w:p>
        </w:tc>
        <w:tc>
          <w:tcPr>
            <w:tcW w:w="690" w:type="dxa"/>
          </w:tcPr>
          <w:p w14:paraId="658D01C6" w14:textId="3B43E3A9" w:rsidR="00A10D7A" w:rsidRPr="00B7346B" w:rsidRDefault="00A10D7A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336" w:type="dxa"/>
          </w:tcPr>
          <w:p w14:paraId="6D8A03A9" w14:textId="249F1E5E" w:rsidR="00A10D7A" w:rsidRPr="00A10D7A" w:rsidRDefault="00A10D7A" w:rsidP="00CD1DA5">
            <w:pPr>
              <w:spacing w:line="480" w:lineRule="auto"/>
              <w:jc w:val="both"/>
              <w:rPr>
                <w:rFonts w:ascii="Calibri" w:hAnsi="Calibri" w:cs="Arial"/>
                <w:caps/>
                <w:sz w:val="22"/>
                <w:szCs w:val="22"/>
              </w:rPr>
            </w:pPr>
            <w:r w:rsidRPr="00A10D7A">
              <w:rPr>
                <w:rFonts w:ascii="Calibri" w:hAnsi="Calibri" w:cs="Arial"/>
                <w:sz w:val="22"/>
                <w:szCs w:val="22"/>
              </w:rPr>
              <w:t>-143.9419</w:t>
            </w:r>
          </w:p>
        </w:tc>
      </w:tr>
    </w:tbl>
    <w:p w14:paraId="778BA09B" w14:textId="5026B545" w:rsidR="003F2251" w:rsidRDefault="003F2251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04B2D933" w14:textId="59FE0046" w:rsidR="00A10D7A" w:rsidRPr="00064F8F" w:rsidRDefault="00A10D7A" w:rsidP="00A10D7A">
      <w:pPr>
        <w:spacing w:after="200" w:line="48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Bayesian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Information Criterion (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B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IC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690"/>
        <w:gridCol w:w="1336"/>
      </w:tblGrid>
      <w:tr w:rsidR="00A10D7A" w:rsidRPr="00B7346B" w14:paraId="0CE870CF" w14:textId="77777777" w:rsidTr="00671752">
        <w:tc>
          <w:tcPr>
            <w:tcW w:w="1980" w:type="dxa"/>
          </w:tcPr>
          <w:p w14:paraId="5C43376B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90" w:type="dxa"/>
          </w:tcPr>
          <w:p w14:paraId="19B1DF10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57C71E76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IC</w:t>
            </w:r>
          </w:p>
        </w:tc>
      </w:tr>
      <w:tr w:rsidR="00A10D7A" w:rsidRPr="00B7346B" w14:paraId="115911CD" w14:textId="77777777" w:rsidTr="00671752">
        <w:tc>
          <w:tcPr>
            <w:tcW w:w="1980" w:type="dxa"/>
          </w:tcPr>
          <w:p w14:paraId="4C3C63CE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Quadratic Model</w:t>
            </w:r>
          </w:p>
        </w:tc>
        <w:tc>
          <w:tcPr>
            <w:tcW w:w="690" w:type="dxa"/>
          </w:tcPr>
          <w:p w14:paraId="43CDAEED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336" w:type="dxa"/>
          </w:tcPr>
          <w:p w14:paraId="44BC92D0" w14:textId="2BDC8150" w:rsidR="00A10D7A" w:rsidRPr="00B7346B" w:rsidRDefault="002124A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124A8">
              <w:rPr>
                <w:rFonts w:ascii="Calibri" w:hAnsi="Calibri" w:cs="Arial"/>
                <w:sz w:val="22"/>
                <w:szCs w:val="22"/>
              </w:rPr>
              <w:t>-91.93407</w:t>
            </w:r>
          </w:p>
        </w:tc>
      </w:tr>
      <w:tr w:rsidR="00A10D7A" w:rsidRPr="00B7346B" w14:paraId="3BB73E99" w14:textId="77777777" w:rsidTr="00671752">
        <w:tc>
          <w:tcPr>
            <w:tcW w:w="1980" w:type="dxa"/>
          </w:tcPr>
          <w:p w14:paraId="210CAFF4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alanced Model</w:t>
            </w:r>
          </w:p>
        </w:tc>
        <w:tc>
          <w:tcPr>
            <w:tcW w:w="690" w:type="dxa"/>
          </w:tcPr>
          <w:p w14:paraId="7EC6EC3E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</w:t>
            </w:r>
          </w:p>
        </w:tc>
        <w:tc>
          <w:tcPr>
            <w:tcW w:w="1336" w:type="dxa"/>
          </w:tcPr>
          <w:p w14:paraId="3062071A" w14:textId="34F1936D" w:rsidR="00A10D7A" w:rsidRPr="00B7346B" w:rsidRDefault="002124A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124A8">
              <w:rPr>
                <w:rFonts w:ascii="Calibri" w:hAnsi="Calibri" w:cs="Arial"/>
                <w:sz w:val="22"/>
                <w:szCs w:val="22"/>
              </w:rPr>
              <w:t>-129.81710</w:t>
            </w:r>
          </w:p>
        </w:tc>
      </w:tr>
      <w:tr w:rsidR="00A10D7A" w:rsidRPr="00B7346B" w14:paraId="5B7AF59A" w14:textId="77777777" w:rsidTr="00671752">
        <w:tc>
          <w:tcPr>
            <w:tcW w:w="1980" w:type="dxa"/>
          </w:tcPr>
          <w:p w14:paraId="7FE9385D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ull Cubic Model</w:t>
            </w:r>
          </w:p>
        </w:tc>
        <w:tc>
          <w:tcPr>
            <w:tcW w:w="690" w:type="dxa"/>
          </w:tcPr>
          <w:p w14:paraId="31243E3F" w14:textId="77777777" w:rsidR="00A10D7A" w:rsidRPr="00B7346B" w:rsidRDefault="00A10D7A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336" w:type="dxa"/>
          </w:tcPr>
          <w:p w14:paraId="5674D778" w14:textId="1DF81234" w:rsidR="00A10D7A" w:rsidRPr="00A10D7A" w:rsidRDefault="002124A8" w:rsidP="00671752">
            <w:pPr>
              <w:spacing w:line="480" w:lineRule="auto"/>
              <w:jc w:val="both"/>
              <w:rPr>
                <w:rFonts w:ascii="Calibri" w:hAnsi="Calibri" w:cs="Arial"/>
                <w:caps/>
                <w:sz w:val="22"/>
                <w:szCs w:val="22"/>
              </w:rPr>
            </w:pPr>
            <w:r w:rsidRPr="002124A8">
              <w:rPr>
                <w:rFonts w:ascii="Calibri" w:hAnsi="Calibri" w:cs="Arial"/>
                <w:sz w:val="22"/>
                <w:szCs w:val="22"/>
              </w:rPr>
              <w:t>-130.26890</w:t>
            </w:r>
          </w:p>
        </w:tc>
      </w:tr>
    </w:tbl>
    <w:p w14:paraId="69EB5899" w14:textId="77777777" w:rsidR="00A10D7A" w:rsidRDefault="00A10D7A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26A344A7" w14:textId="46B788AD" w:rsidR="00E123A4" w:rsidRPr="00064F8F" w:rsidRDefault="00E123A4" w:rsidP="00E123A4">
      <w:pPr>
        <w:spacing w:after="200" w:line="48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Likelihood Ratio Test (LRT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690"/>
        <w:gridCol w:w="941"/>
        <w:gridCol w:w="1336"/>
        <w:gridCol w:w="1336"/>
        <w:gridCol w:w="1336"/>
        <w:gridCol w:w="1336"/>
      </w:tblGrid>
      <w:tr w:rsidR="00704EA3" w:rsidRPr="00B7346B" w14:paraId="5E581413" w14:textId="4AE7E8F0" w:rsidTr="00704EA3">
        <w:tc>
          <w:tcPr>
            <w:tcW w:w="1980" w:type="dxa"/>
          </w:tcPr>
          <w:p w14:paraId="608D77A8" w14:textId="77777777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90" w:type="dxa"/>
          </w:tcPr>
          <w:p w14:paraId="204AB7C0" w14:textId="1D7DEA50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. Df</w:t>
            </w:r>
          </w:p>
        </w:tc>
        <w:tc>
          <w:tcPr>
            <w:tcW w:w="941" w:type="dxa"/>
          </w:tcPr>
          <w:p w14:paraId="2E3462B1" w14:textId="509286D0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SS</w:t>
            </w:r>
          </w:p>
        </w:tc>
        <w:tc>
          <w:tcPr>
            <w:tcW w:w="1336" w:type="dxa"/>
          </w:tcPr>
          <w:p w14:paraId="2ABAE10A" w14:textId="7986A66E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5BBD6330" w14:textId="7334C2D8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um of Sq</w:t>
            </w:r>
          </w:p>
        </w:tc>
        <w:tc>
          <w:tcPr>
            <w:tcW w:w="1336" w:type="dxa"/>
          </w:tcPr>
          <w:p w14:paraId="2C4832B1" w14:textId="02201C04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Pr (&gt;Chi)</w:t>
            </w:r>
          </w:p>
        </w:tc>
        <w:tc>
          <w:tcPr>
            <w:tcW w:w="1336" w:type="dxa"/>
          </w:tcPr>
          <w:p w14:paraId="3DE00D57" w14:textId="77777777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04EA3" w:rsidRPr="00B7346B" w14:paraId="26D14A8C" w14:textId="115F511C" w:rsidTr="00704EA3">
        <w:tc>
          <w:tcPr>
            <w:tcW w:w="1980" w:type="dxa"/>
          </w:tcPr>
          <w:p w14:paraId="7406F5C4" w14:textId="77777777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Quadratic Model</w:t>
            </w:r>
          </w:p>
        </w:tc>
        <w:tc>
          <w:tcPr>
            <w:tcW w:w="690" w:type="dxa"/>
          </w:tcPr>
          <w:p w14:paraId="5452E20F" w14:textId="503CF0CA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3</w:t>
            </w:r>
          </w:p>
        </w:tc>
        <w:tc>
          <w:tcPr>
            <w:tcW w:w="941" w:type="dxa"/>
          </w:tcPr>
          <w:p w14:paraId="4A0F4A60" w14:textId="7E94EB0C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2.6316</w:t>
            </w:r>
          </w:p>
        </w:tc>
        <w:tc>
          <w:tcPr>
            <w:tcW w:w="1336" w:type="dxa"/>
          </w:tcPr>
          <w:p w14:paraId="47A52D8D" w14:textId="1B0B388C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D4800A1" w14:textId="77777777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9B34211" w14:textId="7EFE367E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0B750DA" w14:textId="77777777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04EA3" w:rsidRPr="00B7346B" w14:paraId="4A4187E6" w14:textId="79FE03F9" w:rsidTr="00704EA3">
        <w:tc>
          <w:tcPr>
            <w:tcW w:w="1980" w:type="dxa"/>
          </w:tcPr>
          <w:p w14:paraId="4625ABE9" w14:textId="77777777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alanced Model</w:t>
            </w:r>
          </w:p>
        </w:tc>
        <w:tc>
          <w:tcPr>
            <w:tcW w:w="690" w:type="dxa"/>
          </w:tcPr>
          <w:p w14:paraId="69A5D361" w14:textId="6C2BB459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941" w:type="dxa"/>
          </w:tcPr>
          <w:p w14:paraId="2E40D553" w14:textId="37580659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8589</w:t>
            </w:r>
          </w:p>
        </w:tc>
        <w:tc>
          <w:tcPr>
            <w:tcW w:w="1336" w:type="dxa"/>
          </w:tcPr>
          <w:p w14:paraId="0844962A" w14:textId="45254253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2F870A8B" w14:textId="17FDD8AE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.7727</w:t>
            </w:r>
          </w:p>
        </w:tc>
        <w:tc>
          <w:tcPr>
            <w:tcW w:w="1336" w:type="dxa"/>
          </w:tcPr>
          <w:p w14:paraId="7767A345" w14:textId="797D6C91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lt; 2x10</w:t>
            </w:r>
            <w:r w:rsidRPr="00D22FAE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36" w:type="dxa"/>
          </w:tcPr>
          <w:p w14:paraId="20EB615E" w14:textId="6D8244C7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704EA3" w:rsidRPr="00B7346B" w14:paraId="0A18222B" w14:textId="194962C3" w:rsidTr="00704EA3">
        <w:tc>
          <w:tcPr>
            <w:tcW w:w="1980" w:type="dxa"/>
          </w:tcPr>
          <w:p w14:paraId="4F0756B3" w14:textId="77777777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ull Cubic Model</w:t>
            </w:r>
          </w:p>
        </w:tc>
        <w:tc>
          <w:tcPr>
            <w:tcW w:w="690" w:type="dxa"/>
          </w:tcPr>
          <w:p w14:paraId="24AC438F" w14:textId="56F3763F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</w:t>
            </w:r>
          </w:p>
        </w:tc>
        <w:tc>
          <w:tcPr>
            <w:tcW w:w="941" w:type="dxa"/>
          </w:tcPr>
          <w:p w14:paraId="6795EA31" w14:textId="448AC743" w:rsidR="00704EA3" w:rsidRPr="00B7346B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2593</w:t>
            </w:r>
          </w:p>
        </w:tc>
        <w:tc>
          <w:tcPr>
            <w:tcW w:w="1336" w:type="dxa"/>
          </w:tcPr>
          <w:p w14:paraId="7D46397B" w14:textId="3DBA7E61" w:rsidR="00704EA3" w:rsidRPr="00A10D7A" w:rsidRDefault="00704EA3" w:rsidP="00671752">
            <w:pPr>
              <w:spacing w:line="480" w:lineRule="auto"/>
              <w:jc w:val="both"/>
              <w:rPr>
                <w:rFonts w:ascii="Calibri" w:hAnsi="Calibri" w:cs="Arial"/>
                <w:cap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536B5F37" w14:textId="2EB4A389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995</w:t>
            </w:r>
          </w:p>
        </w:tc>
        <w:tc>
          <w:tcPr>
            <w:tcW w:w="1336" w:type="dxa"/>
          </w:tcPr>
          <w:p w14:paraId="7BAF3126" w14:textId="0D62103B" w:rsidR="00704EA3" w:rsidRPr="002124A8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9338</w:t>
            </w:r>
          </w:p>
        </w:tc>
        <w:tc>
          <w:tcPr>
            <w:tcW w:w="1336" w:type="dxa"/>
          </w:tcPr>
          <w:p w14:paraId="2F5E9F7E" w14:textId="77777777" w:rsidR="00704EA3" w:rsidRDefault="00704EA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58C2076A" w14:textId="71192BBB" w:rsidR="00E123A4" w:rsidRPr="002227AB" w:rsidRDefault="00704EA3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704EA3">
        <w:rPr>
          <w:rFonts w:ascii="Calibri" w:eastAsia="Calibri" w:hAnsi="Calibri" w:cs="Arial"/>
          <w:kern w:val="0"/>
          <w:sz w:val="22"/>
          <w:szCs w:val="22"/>
          <w14:ligatures w14:val="none"/>
        </w:rPr>
        <w:t>Signif</w:t>
      </w:r>
      <w:r>
        <w:rPr>
          <w:rFonts w:ascii="Calibri" w:eastAsia="Calibri" w:hAnsi="Calibri" w:cs="Arial"/>
          <w:kern w:val="0"/>
          <w:sz w:val="22"/>
          <w:szCs w:val="22"/>
          <w14:ligatures w14:val="none"/>
        </w:rPr>
        <w:t>icance</w:t>
      </w:r>
      <w:r w:rsidRPr="00704E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codes:  0 ‘***’ 0.001 ‘**’ 0.01 ‘*’ 0.05 ‘.’ 0.1 ‘ ’ 1</w:t>
      </w:r>
    </w:p>
    <w:p w14:paraId="3DC68742" w14:textId="77777777" w:rsidR="00064F8F" w:rsidRPr="00B7346B" w:rsidRDefault="00064F8F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1F50F3AC" w14:textId="77777777" w:rsidR="00D0677C" w:rsidRDefault="00D0677C"/>
    <w:sectPr w:rsidR="00D06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6B"/>
    <w:rsid w:val="00000CE9"/>
    <w:rsid w:val="00064F8F"/>
    <w:rsid w:val="00067A33"/>
    <w:rsid w:val="002124A8"/>
    <w:rsid w:val="002227AB"/>
    <w:rsid w:val="00273D4C"/>
    <w:rsid w:val="002D0FE0"/>
    <w:rsid w:val="002D4883"/>
    <w:rsid w:val="00313FA1"/>
    <w:rsid w:val="003179CD"/>
    <w:rsid w:val="00342509"/>
    <w:rsid w:val="003F2251"/>
    <w:rsid w:val="003F3197"/>
    <w:rsid w:val="00413409"/>
    <w:rsid w:val="004850E9"/>
    <w:rsid w:val="004875E9"/>
    <w:rsid w:val="00580996"/>
    <w:rsid w:val="005E3185"/>
    <w:rsid w:val="005F092B"/>
    <w:rsid w:val="00600D82"/>
    <w:rsid w:val="006258F2"/>
    <w:rsid w:val="006779BE"/>
    <w:rsid w:val="007000E8"/>
    <w:rsid w:val="00704EA3"/>
    <w:rsid w:val="00785F36"/>
    <w:rsid w:val="00786D94"/>
    <w:rsid w:val="00874CDA"/>
    <w:rsid w:val="008C126E"/>
    <w:rsid w:val="0090651D"/>
    <w:rsid w:val="009448AA"/>
    <w:rsid w:val="00952166"/>
    <w:rsid w:val="009712AB"/>
    <w:rsid w:val="009C5EE7"/>
    <w:rsid w:val="00A10D7A"/>
    <w:rsid w:val="00AB116D"/>
    <w:rsid w:val="00AD7F2B"/>
    <w:rsid w:val="00B7346B"/>
    <w:rsid w:val="00B7413A"/>
    <w:rsid w:val="00BB1F1D"/>
    <w:rsid w:val="00C24C64"/>
    <w:rsid w:val="00CD1DA5"/>
    <w:rsid w:val="00D0677C"/>
    <w:rsid w:val="00D17A7F"/>
    <w:rsid w:val="00D22FAE"/>
    <w:rsid w:val="00D2382E"/>
    <w:rsid w:val="00D504EF"/>
    <w:rsid w:val="00E123A4"/>
    <w:rsid w:val="00FE37FE"/>
    <w:rsid w:val="00FF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0421"/>
  <w15:chartTrackingRefBased/>
  <w15:docId w15:val="{960E906F-E535-461B-8852-1B3A747B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46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7346B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7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40</cp:revision>
  <dcterms:created xsi:type="dcterms:W3CDTF">2025-07-09T02:46:00Z</dcterms:created>
  <dcterms:modified xsi:type="dcterms:W3CDTF">2026-01-26T07:31:00Z</dcterms:modified>
</cp:coreProperties>
</file>